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B828E8" w14:textId="290EADB3" w:rsidR="00961C50" w:rsidRPr="00E91827" w:rsidRDefault="00961C50" w:rsidP="00E91827">
      <w:pPr>
        <w:pStyle w:val="aa"/>
        <w:keepNext/>
        <w:spacing w:line="480" w:lineRule="auto"/>
        <w:rPr>
          <w:rFonts w:ascii="Times New Roman" w:hAnsi="Times New Roman" w:cs="Times New Roman"/>
        </w:rPr>
      </w:pPr>
      <w:r w:rsidRPr="00E9182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E91827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E91827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Pr="00E91827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E9182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91827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E91827">
        <w:rPr>
          <w:rFonts w:ascii="Times New Roman" w:hAnsi="Times New Roman" w:cs="Times New Roman"/>
          <w:b/>
          <w:bCs/>
          <w:sz w:val="24"/>
          <w:szCs w:val="24"/>
        </w:rPr>
        <w:t xml:space="preserve"> Characteristics of the NHANES (2007-2012) study population in CDAI quartiles.</w:t>
      </w:r>
    </w:p>
    <w:tbl>
      <w:tblPr>
        <w:tblW w:w="5142" w:type="pct"/>
        <w:jc w:val="center"/>
        <w:tblLook w:val="0420" w:firstRow="1" w:lastRow="0" w:firstColumn="0" w:lastColumn="0" w:noHBand="0" w:noVBand="1"/>
      </w:tblPr>
      <w:tblGrid>
        <w:gridCol w:w="1500"/>
        <w:gridCol w:w="1334"/>
        <w:gridCol w:w="1355"/>
        <w:gridCol w:w="1437"/>
        <w:gridCol w:w="1384"/>
        <w:gridCol w:w="1337"/>
        <w:gridCol w:w="528"/>
        <w:gridCol w:w="448"/>
      </w:tblGrid>
      <w:tr w:rsidR="00AC0DEA" w:rsidRPr="00E91827" w14:paraId="3B0988C6" w14:textId="77777777" w:rsidTr="00EE15C7">
        <w:trPr>
          <w:tblHeader/>
          <w:jc w:val="center"/>
        </w:trPr>
        <w:tc>
          <w:tcPr>
            <w:tcW w:w="804" w:type="pct"/>
            <w:vMerge w:val="restar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4D38E" w14:textId="1528CE41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3672" w:type="pct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3E799" w14:textId="049B26CC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91827">
              <w:rPr>
                <w:rFonts w:ascii="Times New Roman" w:hAnsi="Times New Roman" w:cs="Times New Roman"/>
                <w:b/>
                <w:bCs/>
                <w:lang w:eastAsia="zh-CN"/>
              </w:rPr>
              <w:t>CDAI</w:t>
            </w:r>
          </w:p>
        </w:tc>
        <w:tc>
          <w:tcPr>
            <w:tcW w:w="523" w:type="pct"/>
            <w:gridSpan w:val="2"/>
            <w:vMerge w:val="restar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8A7C9" w14:textId="1607CEA4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E91827">
              <w:rPr>
                <w:rFonts w:ascii="Times New Roman" w:eastAsia="Arial" w:hAnsi="Times New Roman" w:cs="Times New Roman"/>
                <w:b/>
                <w:i/>
                <w:iCs/>
                <w:color w:val="000000"/>
              </w:rPr>
              <w:t>P</w:t>
            </w:r>
            <w:r w:rsidR="00E91827" w:rsidRPr="00E91827">
              <w:rPr>
                <w:rFonts w:ascii="Times New Roman" w:eastAsia="Arial" w:hAnsi="Times New Roman" w:cs="Times New Roman"/>
                <w:b/>
                <w:color w:val="000000"/>
              </w:rPr>
              <w:t>-</w:t>
            </w:r>
            <w:r w:rsidRPr="00E91827">
              <w:rPr>
                <w:rFonts w:ascii="Times New Roman" w:eastAsia="Arial" w:hAnsi="Times New Roman" w:cs="Times New Roman"/>
                <w:b/>
                <w:color w:val="000000"/>
              </w:rPr>
              <w:t>value</w:t>
            </w:r>
          </w:p>
        </w:tc>
      </w:tr>
      <w:tr w:rsidR="00AC0DEA" w:rsidRPr="00E91827" w14:paraId="4D7C4CBA" w14:textId="77777777" w:rsidTr="00EE15C7">
        <w:trPr>
          <w:tblHeader/>
          <w:jc w:val="center"/>
        </w:trPr>
        <w:tc>
          <w:tcPr>
            <w:tcW w:w="804" w:type="pct"/>
            <w:vMerge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78B8B" w14:textId="5EB1C246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1453D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E91827">
              <w:rPr>
                <w:rFonts w:ascii="Times New Roman" w:eastAsia="Arial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72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A04D0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E91827">
              <w:rPr>
                <w:rFonts w:ascii="Times New Roman" w:eastAsia="Arial" w:hAnsi="Times New Roman" w:cs="Times New Roman"/>
                <w:b/>
                <w:color w:val="000000"/>
              </w:rPr>
              <w:t>Q1</w:t>
            </w:r>
          </w:p>
        </w:tc>
        <w:tc>
          <w:tcPr>
            <w:tcW w:w="77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75644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E91827">
              <w:rPr>
                <w:rFonts w:ascii="Times New Roman" w:eastAsia="Arial" w:hAnsi="Times New Roman" w:cs="Times New Roman"/>
                <w:b/>
                <w:color w:val="000000"/>
              </w:rPr>
              <w:t>Q2</w:t>
            </w:r>
          </w:p>
        </w:tc>
        <w:tc>
          <w:tcPr>
            <w:tcW w:w="74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512BF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E91827">
              <w:rPr>
                <w:rFonts w:ascii="Times New Roman" w:eastAsia="Arial" w:hAnsi="Times New Roman" w:cs="Times New Roman"/>
                <w:b/>
                <w:color w:val="000000"/>
              </w:rPr>
              <w:t>Q3</w:t>
            </w:r>
          </w:p>
        </w:tc>
        <w:tc>
          <w:tcPr>
            <w:tcW w:w="71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CEB06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E91827">
              <w:rPr>
                <w:rFonts w:ascii="Times New Roman" w:eastAsia="Arial" w:hAnsi="Times New Roman" w:cs="Times New Roman"/>
                <w:b/>
                <w:color w:val="000000"/>
              </w:rPr>
              <w:t>Q4</w:t>
            </w:r>
          </w:p>
        </w:tc>
        <w:tc>
          <w:tcPr>
            <w:tcW w:w="523" w:type="pct"/>
            <w:gridSpan w:val="2"/>
            <w:vMerge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12384" w14:textId="5B296D1C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AC0DEA" w:rsidRPr="00E91827" w14:paraId="36572CCB" w14:textId="77777777" w:rsidTr="00EE15C7">
        <w:trPr>
          <w:jc w:val="center"/>
        </w:trPr>
        <w:tc>
          <w:tcPr>
            <w:tcW w:w="804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98ACA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bookmarkStart w:id="0" w:name="_Hlk137840270"/>
            <w:r w:rsidRPr="00E91827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15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E6350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860</w:t>
            </w:r>
          </w:p>
        </w:tc>
        <w:tc>
          <w:tcPr>
            <w:tcW w:w="727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4DEB0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76</w:t>
            </w:r>
          </w:p>
        </w:tc>
        <w:tc>
          <w:tcPr>
            <w:tcW w:w="771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FCB9E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91</w:t>
            </w:r>
          </w:p>
        </w:tc>
        <w:tc>
          <w:tcPr>
            <w:tcW w:w="74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369C0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62</w:t>
            </w:r>
          </w:p>
        </w:tc>
        <w:tc>
          <w:tcPr>
            <w:tcW w:w="716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CE69C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31</w:t>
            </w:r>
          </w:p>
        </w:tc>
        <w:tc>
          <w:tcPr>
            <w:tcW w:w="523" w:type="pct"/>
            <w:gridSpan w:val="2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7ABCF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bookmarkEnd w:id="0"/>
      <w:tr w:rsidR="00AC0DEA" w:rsidRPr="00E91827" w14:paraId="441F4953" w14:textId="77777777" w:rsidTr="00EE15C7">
        <w:trPr>
          <w:gridAfter w:val="1"/>
          <w:wAfter w:w="240" w:type="pct"/>
          <w:jc w:val="center"/>
        </w:trPr>
        <w:tc>
          <w:tcPr>
            <w:tcW w:w="804" w:type="pct"/>
            <w:tcBorders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B700B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CDAI</w:t>
            </w:r>
          </w:p>
        </w:tc>
        <w:tc>
          <w:tcPr>
            <w:tcW w:w="7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63E4B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-4.51 to 7.71</w:t>
            </w:r>
          </w:p>
        </w:tc>
        <w:tc>
          <w:tcPr>
            <w:tcW w:w="7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0BD75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-4.51 to -2.01</w:t>
            </w:r>
          </w:p>
        </w:tc>
        <w:tc>
          <w:tcPr>
            <w:tcW w:w="7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0EEDF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-2.02 to -0.28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8B1C8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 xml:space="preserve"> -0.29 to 1.94</w:t>
            </w:r>
          </w:p>
        </w:tc>
        <w:tc>
          <w:tcPr>
            <w:tcW w:w="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93E84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 xml:space="preserve"> 1.95 to 7.71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02745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DEA" w:rsidRPr="00E91827" w14:paraId="77BAD4D7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C46E8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9188F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FFD77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B9E0F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BB1DE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35468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A13EB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AC0DEA" w:rsidRPr="00E91827" w14:paraId="700B3577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43E55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81C6B" w14:textId="596B56EB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679(52.62)</w:t>
            </w:r>
            <w:r w:rsidRPr="00E918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71108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1057(51.76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549C7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941(54.20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C4A61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883(51.91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E6B71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798(52.62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C9FCC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DEA" w:rsidRPr="00E91827" w14:paraId="1F3E2E77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F06B2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 xml:space="preserve">    Female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0CD3B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181(47.38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E1FEE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919(48.24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BE2F2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750(45.80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E56EC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779(48.09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982FD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733(47.38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2E313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DEA" w:rsidRPr="00E91827" w14:paraId="0B45E22F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9478D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AA82A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23916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4D510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E9902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0C589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6CA25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AC0DEA" w:rsidRPr="00E91827" w14:paraId="180C19F6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2D867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 xml:space="preserve">    White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4AB27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071(67.84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6D8CC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853(63.71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7FE07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751(69.02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905F1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751(67.87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5DF9E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716(70.75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09B8C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DEA" w:rsidRPr="00E91827" w14:paraId="0626DE7D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CAC83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 xml:space="preserve">    Black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2F5A1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1409(11.17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60BBC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433(13.34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D1ADD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36(10.12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C7BF4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31(10.76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C4085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09(10.44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3F1FA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DEA" w:rsidRPr="00E91827" w14:paraId="18880D61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20CA5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 xml:space="preserve">    Mexican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BE85D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1152( 8.62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E0A22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19(7.95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785BA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07(9.04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2266F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90(9.63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93F85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36(7.85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6D14A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DEA" w:rsidRPr="00E91827" w14:paraId="34D50B42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601B4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 xml:space="preserve">    Other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2A75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1228(12.38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5C311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71(15.01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9209E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97(11.83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52523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90(11.74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EAFEB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70(10.96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F9C1E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DEA" w:rsidRPr="00E91827" w14:paraId="31496A56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D1E4F" w14:textId="2E92C468" w:rsidR="00BB41FF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086F3" w14:textId="05F24E17" w:rsidR="00BB41FF" w:rsidRPr="00E91827" w:rsidRDefault="00631690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44.98(0.51)</w:t>
            </w:r>
            <w:r w:rsidR="00AC0DEA" w:rsidRPr="00E918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618B5" w14:textId="77777777" w:rsidR="00BB41FF" w:rsidRPr="00E91827" w:rsidRDefault="00631690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45.45(0.58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E981E" w14:textId="77777777" w:rsidR="00BB41FF" w:rsidRPr="00E91827" w:rsidRDefault="00631690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46.45(0.58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E91DD" w14:textId="77777777" w:rsidR="00BB41FF" w:rsidRPr="00E91827" w:rsidRDefault="00631690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45.11(0.67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E9265" w14:textId="77777777" w:rsidR="00BB41FF" w:rsidRPr="00E91827" w:rsidRDefault="00631690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42.91(0.86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2EEA0" w14:textId="77777777" w:rsidR="00BB41FF" w:rsidRPr="00E91827" w:rsidRDefault="00631690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C0DEA" w:rsidRPr="00E91827" w14:paraId="3FC51C93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1AFFC" w14:textId="277A49B0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906F4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C7F27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6E411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84567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B6977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9ED66" w14:textId="30C46BE0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AC0DEA" w:rsidRPr="00E91827" w14:paraId="7BE66D7A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D2D76" w14:textId="7A6B3289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 xml:space="preserve">    &lt;50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5C7C8" w14:textId="7D7E9A84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863(62.83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E1B2D" w14:textId="7CFAB7C1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1007(60.76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546D2" w14:textId="3968666B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922(59.36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AA5FA" w14:textId="752DE1B9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977(63.30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E50CB" w14:textId="7C3961A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957(67.87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E67F2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DEA" w:rsidRPr="00E91827" w14:paraId="59AB56E4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AADB1" w14:textId="40642FCA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 xml:space="preserve">    &gt;50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6364A" w14:textId="5E8A366B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997(37.17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DB0AA" w14:textId="77567F22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969(39.24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F464B" w14:textId="4C583A81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769(40.64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8919A" w14:textId="6FC94A24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685(36.70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67910" w14:textId="182E3AC5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574(32.13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F5CE4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DEA" w:rsidRPr="00E91827" w14:paraId="5CBD2D27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12288" w14:textId="19F2014A" w:rsidR="00BB41FF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E918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6AB93" w14:textId="77777777" w:rsidR="00BB41FF" w:rsidRPr="00E91827" w:rsidRDefault="00631690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8.45(0.15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0FD05" w14:textId="77777777" w:rsidR="00BB41FF" w:rsidRPr="00E91827" w:rsidRDefault="00631690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8.47(0.23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781C1" w14:textId="77777777" w:rsidR="00BB41FF" w:rsidRPr="00E91827" w:rsidRDefault="00631690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8.62(0.23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9BA40" w14:textId="77777777" w:rsidR="00BB41FF" w:rsidRPr="00E91827" w:rsidRDefault="00631690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8.52(0.38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B343D" w14:textId="77777777" w:rsidR="00BB41FF" w:rsidRPr="00E91827" w:rsidRDefault="00631690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8.17(0.29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00644" w14:textId="77777777" w:rsidR="00BB41FF" w:rsidRPr="00E91827" w:rsidRDefault="00631690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AC0DEA" w:rsidRPr="00E91827" w14:paraId="298A7153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7D3E7" w14:textId="0922D288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E918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8F851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B2C7E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6BB5C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E8D3E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D4EAE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023CE" w14:textId="17F36C12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AC0DEA" w:rsidRPr="00E91827" w14:paraId="567E2160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6EF33" w14:textId="7085BF02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 xml:space="preserve">    &lt;25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354BD" w14:textId="55FDB313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076(32.73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6AF01" w14:textId="00CBC9C8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589(34.31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472C3" w14:textId="2508A406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468(30.88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35B8F" w14:textId="57892DA8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486(31.83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C6A0C" w14:textId="44A96334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533(35.19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D13D2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DEA" w:rsidRPr="00E91827" w14:paraId="65EBD122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E6878" w14:textId="314FA9E4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25-29.9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A9A11" w14:textId="58356E29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313(33.15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522D1" w14:textId="14D00F09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657(30.93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57EF3" w14:textId="0CDD9494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589(33.14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3EDA5" w14:textId="2B99B01C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605(35.82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0A3B7" w14:textId="4205DA71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462(33.95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575FB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DEA" w:rsidRPr="00E91827" w14:paraId="5A01C20B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C417B" w14:textId="759A0AB2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 xml:space="preserve">    &gt;=30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8F4D0" w14:textId="3199533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391(33.16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47CF7" w14:textId="621A24E4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699(34.76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B12C8" w14:textId="20063CB6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618(35.98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C50A7" w14:textId="2A53CB9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558(32.35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F1A3D" w14:textId="6BB61F8B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516(30.86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E94DD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DEA" w:rsidRPr="00E91827" w14:paraId="1C16DABB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37A2D" w14:textId="747EBB28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IC (ug/dL)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2E432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31.39(11.02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90F75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86.85(36.00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2C550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17.30(12.14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83E51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16.22(12.30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B825D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05.21(13.45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51AEC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AC0DEA" w:rsidRPr="00E91827" w14:paraId="6E32FC08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0F278" w14:textId="09347D29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91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IC (ug/dL)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2B3D2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94B0B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0B0F8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22157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5DB33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71024" w14:textId="3DB23814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AC0DEA" w:rsidRPr="00E91827" w14:paraId="6C9C2D01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935D0" w14:textId="791E3B38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 xml:space="preserve">    &lt;100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2127A" w14:textId="17D2B906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143(34.04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BA8B7" w14:textId="0A10E164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602(35.37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43884" w14:textId="44A3745F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532(33.90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8F718" w14:textId="4DB43F72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527(33.49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C3713" w14:textId="16F2D793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482(36.10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9A859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DEA" w:rsidRPr="00E91827" w14:paraId="6882E590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FE756" w14:textId="7D44F019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 xml:space="preserve">    100-299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AA9BA" w14:textId="58BBFD25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276(47.26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E3C75" w14:textId="3EEB5D44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956(47.77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21FF4" w14:textId="6665D7F6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792(48.20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0D078" w14:textId="6C1AE589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796(47.65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A7CF6" w14:textId="5EE4AB8F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732(49.13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8BC76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DEA" w:rsidRPr="00E91827" w14:paraId="56F2A52D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4B615" w14:textId="05967148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 xml:space="preserve">    &gt;300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A1B98" w14:textId="778492F2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1245(16.77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17980" w14:textId="34064C2B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62(16.86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EF0D3" w14:textId="70A4EA01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21(17.89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9B9E0" w14:textId="01B22725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02(18.86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C9D70" w14:textId="2A9476CE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60(14.77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0D470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DEA" w:rsidRPr="00E91827" w14:paraId="1090EDE7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14E7C" w14:textId="3E4E8E06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CD227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6D33E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2F0C0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AE012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30914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00588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AC0DEA" w:rsidRPr="00E91827" w14:paraId="13881F8B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372F0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 xml:space="preserve">    never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D279E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489(52.68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5CEB6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924(48.73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7EEB1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839(52.66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CB639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906(58.01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76BD7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820(59.70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10DB7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DEA" w:rsidRPr="00E91827" w14:paraId="5E9B30FC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EC6EC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 xml:space="preserve">    former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24B1C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1621(23.32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86948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494(24.11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BCF84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416(26.01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4C50E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82(23.65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89C94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29(23.23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BA239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DEA" w:rsidRPr="00E91827" w14:paraId="56530758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309F1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 xml:space="preserve">    now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12696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1387(20.16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21FA3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455(27.16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48435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50(21.33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0D6D8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03(18.34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F0465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79(17.07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86E0F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DEA" w:rsidRPr="00E91827" w14:paraId="7D738B43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DA943" w14:textId="736951F5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Alcohol. User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35791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3228E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16300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FC06D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6161A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AAAB3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C0DEA" w:rsidRPr="00E91827" w14:paraId="4C656D9F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27B74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 xml:space="preserve">    never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7038E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825( 8.99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0466F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76(12.28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B0716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00( 9.53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BAD16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191( 9.39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BF385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158( 7.99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9F695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DEA" w:rsidRPr="00E91827" w14:paraId="54DA1FAD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B4F24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 xml:space="preserve">    former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804E0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1159(13.67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FD552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93(17.05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7A3BA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85(14.93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D0A4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68(14.87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0F4A7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13(12.78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672AD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DEA" w:rsidRPr="00E91827" w14:paraId="07281F02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E1EF7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 xml:space="preserve">    mild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6D1E2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1945(31.05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E9102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511(29.58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DE5A0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514(38.27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EF42E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459(31.41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A6660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461(36.18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264D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DEA" w:rsidRPr="00E91827" w14:paraId="7694490E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A4AB2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 xml:space="preserve">    moderate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066A1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918(16.40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E11C4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35(16.25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C7FE4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197(14.01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3390D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53(20.02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07EC9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33(21.32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CE7C4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DEA" w:rsidRPr="00E91827" w14:paraId="25DC747F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38BDB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 xml:space="preserve">    heavy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92E72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1343(21.58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795BE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76(24.84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87B0E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39(23.26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5AA8A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40(24.30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C63E5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88(21.73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13A75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DEA" w:rsidRPr="00E91827" w14:paraId="4A860DFC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C7EE4" w14:textId="30C8140A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CCFFC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3EA9C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C4A60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E0756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C4C80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FB7AB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AC0DEA" w:rsidRPr="00E91827" w14:paraId="0FB3339D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367D9" w14:textId="79B7EA52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</w:t>
            </w:r>
            <w:r w:rsidR="00EE15C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  <w:r w:rsidR="00EE15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5C7" w:rsidRPr="00EE15C7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3A781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1165(18.44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DD821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56(21.95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942C8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91(19.22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3AF80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72(17.64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087DC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46(17.92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8CBE8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DEA" w:rsidRPr="00E91827" w14:paraId="0C2830ED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FC794" w14:textId="3C521AB0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EE15C7" w:rsidRPr="00EE15C7">
              <w:rPr>
                <w:rFonts w:ascii="Times New Roman" w:hAnsi="Times New Roman" w:cs="Times New Roman"/>
                <w:sz w:val="20"/>
                <w:szCs w:val="20"/>
              </w:rPr>
              <w:t>widowed, divorced, or separated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865CA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1384(16.01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5B4DF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447(19.65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8BB95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15(14.53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1248A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38(17.04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37AB5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84(15.39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72A8D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DEA" w:rsidRPr="00E91827" w14:paraId="7720CC6A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9B56F" w14:textId="18B9D7BE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EE15C7" w:rsidRPr="00EE15C7">
              <w:rPr>
                <w:rFonts w:ascii="Times New Roman" w:hAnsi="Times New Roman" w:cs="Times New Roman"/>
                <w:sz w:val="20"/>
                <w:szCs w:val="20"/>
              </w:rPr>
              <w:t>married or cohabiting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24C27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949(61.71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02C25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1070(58.41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A2EDB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998(66.25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44FDD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981(65.31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8C174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900(66.68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255C1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DEA" w:rsidRPr="00E91827" w14:paraId="08E2D70D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EEFA6" w14:textId="22404171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C97EF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D837E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A402F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D0285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6920A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D6EDC" w14:textId="56D02BEB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C0DEA" w:rsidRPr="00E91827" w14:paraId="257B1FF0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0BB35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A9D8B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1763(20.38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ACDAB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600(25.93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0D4FE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468(21.61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7CCC5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65(17.12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779C2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30(16.88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6D94C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DEA" w:rsidRPr="00E91827" w14:paraId="2C2B2D18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5003E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7445C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5097(79.62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63E63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1376(74.07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421F3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1223(78.39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733C7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1297(82.88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A4497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1201(83.12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632E4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DEA" w:rsidRPr="00E91827" w14:paraId="39571632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02CA1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overty-to-income ratio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CD728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.96(0.06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6FBFD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.64(0.08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DE650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.06(0.08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956E3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.11(0.07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73BC7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.04(0.07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CF7B0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C0DEA" w:rsidRPr="00E91827" w14:paraId="07EBBA9E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DCA83" w14:textId="0B1178BC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Poverty-to-income ratio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EC070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928AF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A8A8F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25748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B3BFF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9937C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C0DEA" w:rsidRPr="00E91827" w14:paraId="630E54AE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2E635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 xml:space="preserve">    &lt;1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682E7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1355(14.28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8B74C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445(20.08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CE795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14(13.68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CF41A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17(13.34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D7366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279(14.47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0BD62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DEA" w:rsidRPr="00E91827" w14:paraId="6AA70F19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38F9F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 xml:space="preserve">    1-4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99CA1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331(45.54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AAC79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1007(51.75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76B96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836(50.45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713DD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788(48.30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1CBDE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700(45.73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6E189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DEA" w:rsidRPr="00E91827" w14:paraId="5816D462" w14:textId="77777777" w:rsidTr="00EE15C7">
        <w:trPr>
          <w:jc w:val="center"/>
        </w:trPr>
        <w:tc>
          <w:tcPr>
            <w:tcW w:w="80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B131E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 xml:space="preserve">    &gt;=4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921FE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1581(33.04)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9DAAC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48(28.17)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6EAAD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389(35.86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5C1CB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420(38.36)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86583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91827">
              <w:rPr>
                <w:rFonts w:ascii="Times New Roman" w:hAnsi="Times New Roman" w:cs="Times New Roman"/>
                <w:sz w:val="20"/>
                <w:szCs w:val="20"/>
              </w:rPr>
              <w:t>424(39.79)</w:t>
            </w:r>
          </w:p>
        </w:tc>
        <w:tc>
          <w:tcPr>
            <w:tcW w:w="523" w:type="pct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B011F" w14:textId="77777777" w:rsidR="00AC0DEA" w:rsidRPr="00E91827" w:rsidRDefault="00AC0DEA" w:rsidP="00E91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044CED7" w14:textId="16626FE5" w:rsidR="00AC0DEA" w:rsidRPr="00E91827" w:rsidRDefault="00AC0DEA" w:rsidP="00E9182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9182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91827">
        <w:rPr>
          <w:rFonts w:ascii="Times New Roman" w:hAnsi="Times New Roman" w:cs="Times New Roman"/>
          <w:sz w:val="20"/>
          <w:szCs w:val="20"/>
        </w:rPr>
        <w:t xml:space="preserve"> Categorical variable: actual frequencies (weighted percentages).</w:t>
      </w:r>
    </w:p>
    <w:p w14:paraId="4C1B12F8" w14:textId="4B231CDC" w:rsidR="00AC0DEA" w:rsidRPr="00E91827" w:rsidRDefault="00AC0DEA" w:rsidP="00E9182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91827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E91827">
        <w:rPr>
          <w:rFonts w:ascii="Times New Roman" w:hAnsi="Times New Roman" w:cs="Times New Roman"/>
          <w:sz w:val="20"/>
          <w:szCs w:val="20"/>
        </w:rPr>
        <w:t xml:space="preserve"> Continuous variable: weighted mean (SD).</w:t>
      </w:r>
    </w:p>
    <w:p w14:paraId="7EDE906F" w14:textId="6449BE4E" w:rsidR="00D91EA4" w:rsidRPr="00E91827" w:rsidRDefault="00AC0DEA" w:rsidP="00E91827">
      <w:pPr>
        <w:spacing w:line="480" w:lineRule="auto"/>
        <w:rPr>
          <w:rFonts w:ascii="Times New Roman" w:hAnsi="Times New Roman" w:cs="Times New Roman"/>
          <w:sz w:val="20"/>
          <w:szCs w:val="20"/>
          <w:lang w:bidi="ar"/>
        </w:rPr>
      </w:pPr>
      <w:r w:rsidRPr="00E91827">
        <w:rPr>
          <w:rFonts w:ascii="Times New Roman" w:hAnsi="Times New Roman" w:cs="Times New Roman"/>
          <w:sz w:val="20"/>
          <w:szCs w:val="20"/>
          <w:lang w:bidi="ar"/>
        </w:rPr>
        <w:lastRenderedPageBreak/>
        <w:t xml:space="preserve">Abbreviations: </w:t>
      </w:r>
      <w:r w:rsidR="00961C50" w:rsidRPr="00E91827">
        <w:rPr>
          <w:rFonts w:ascii="Times New Roman" w:hAnsi="Times New Roman" w:cs="Times New Roman"/>
          <w:sz w:val="20"/>
          <w:szCs w:val="20"/>
          <w:lang w:bidi="ar"/>
        </w:rPr>
        <w:t>CDAI, composite dietary antioxidant index</w:t>
      </w:r>
      <w:r w:rsidRPr="00E91827">
        <w:rPr>
          <w:rFonts w:ascii="Times New Roman" w:hAnsi="Times New Roman" w:cs="Times New Roman"/>
          <w:sz w:val="20"/>
          <w:szCs w:val="20"/>
          <w:lang w:bidi="ar"/>
        </w:rPr>
        <w:t>;</w:t>
      </w:r>
      <w:r w:rsidRPr="00E91827">
        <w:rPr>
          <w:rFonts w:ascii="Times New Roman" w:hAnsi="Times New Roman" w:cs="Times New Roman"/>
          <w:sz w:val="20"/>
          <w:szCs w:val="20"/>
        </w:rPr>
        <w:t xml:space="preserve"> FT3, free triiodoth</w:t>
      </w:r>
      <w:r w:rsidRPr="00E91827">
        <w:rPr>
          <w:rFonts w:ascii="Times New Roman" w:hAnsi="Times New Roman" w:cs="Times New Roman"/>
          <w:sz w:val="20"/>
          <w:szCs w:val="20"/>
          <w:lang w:bidi="ar"/>
        </w:rPr>
        <w:t xml:space="preserve">yronine; FT4, free thyroxine; TSH, thyroid stimulating hormone; TT3, total T3; TT4, total T4; </w:t>
      </w:r>
      <w:proofErr w:type="spellStart"/>
      <w:r w:rsidRPr="00E91827">
        <w:rPr>
          <w:rFonts w:ascii="Times New Roman" w:hAnsi="Times New Roman" w:cs="Times New Roman"/>
          <w:sz w:val="20"/>
          <w:szCs w:val="20"/>
          <w:lang w:bidi="ar"/>
        </w:rPr>
        <w:t>Tg</w:t>
      </w:r>
      <w:proofErr w:type="spellEnd"/>
      <w:r w:rsidRPr="00E91827">
        <w:rPr>
          <w:rFonts w:ascii="Times New Roman" w:hAnsi="Times New Roman" w:cs="Times New Roman"/>
          <w:sz w:val="20"/>
          <w:szCs w:val="20"/>
          <w:lang w:bidi="ar"/>
        </w:rPr>
        <w:t xml:space="preserve">, thyroglobulin; </w:t>
      </w:r>
      <w:proofErr w:type="spellStart"/>
      <w:r w:rsidRPr="00E91827">
        <w:rPr>
          <w:rFonts w:ascii="Times New Roman" w:hAnsi="Times New Roman" w:cs="Times New Roman"/>
          <w:sz w:val="20"/>
          <w:szCs w:val="20"/>
          <w:lang w:bidi="ar"/>
        </w:rPr>
        <w:t>TPOAb</w:t>
      </w:r>
      <w:proofErr w:type="spellEnd"/>
      <w:r w:rsidRPr="00E91827">
        <w:rPr>
          <w:rFonts w:ascii="Times New Roman" w:hAnsi="Times New Roman" w:cs="Times New Roman"/>
          <w:sz w:val="20"/>
          <w:szCs w:val="20"/>
          <w:lang w:bidi="ar"/>
        </w:rPr>
        <w:t>, thyroid peroxidase antibody; BMI, body mass index; UIC, urinary iodine concentration; SD, standard deviation.</w:t>
      </w:r>
    </w:p>
    <w:sectPr w:rsidR="00D91EA4" w:rsidRPr="00E91827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6BCBF5" w14:textId="77777777" w:rsidR="00631690" w:rsidRDefault="00631690" w:rsidP="00AC0DEA">
      <w:r>
        <w:separator/>
      </w:r>
    </w:p>
  </w:endnote>
  <w:endnote w:type="continuationSeparator" w:id="0">
    <w:p w14:paraId="0BDCFF06" w14:textId="77777777" w:rsidR="00631690" w:rsidRDefault="00631690" w:rsidP="00AC0D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Lucida Grande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5A0E8C" w14:textId="77777777" w:rsidR="00631690" w:rsidRDefault="00631690" w:rsidP="00AC0DEA">
      <w:r>
        <w:separator/>
      </w:r>
    </w:p>
  </w:footnote>
  <w:footnote w:type="continuationSeparator" w:id="0">
    <w:p w14:paraId="5DFFFAAC" w14:textId="77777777" w:rsidR="00631690" w:rsidRDefault="00631690" w:rsidP="00AC0D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65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41FF"/>
    <w:rsid w:val="00631690"/>
    <w:rsid w:val="00961C50"/>
    <w:rsid w:val="00AC0DEA"/>
    <w:rsid w:val="00BB41FF"/>
    <w:rsid w:val="00D91EA4"/>
    <w:rsid w:val="00E91827"/>
    <w:rsid w:val="00EE1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D6BCB2"/>
  <w15:docId w15:val="{2B807F88-F8BA-494A-A4A9-81F044419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AC0D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C0DE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C0DE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C0DEA"/>
    <w:rPr>
      <w:sz w:val="18"/>
      <w:szCs w:val="18"/>
    </w:rPr>
  </w:style>
  <w:style w:type="paragraph" w:styleId="aa">
    <w:name w:val="caption"/>
    <w:basedOn w:val="a"/>
    <w:next w:val="a"/>
    <w:uiPriority w:val="35"/>
    <w:unhideWhenUsed/>
    <w:qFormat/>
    <w:rsid w:val="00961C5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505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8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z wang</cp:lastModifiedBy>
  <cp:revision>13</cp:revision>
  <dcterms:created xsi:type="dcterms:W3CDTF">2017-02-28T11:18:00Z</dcterms:created>
  <dcterms:modified xsi:type="dcterms:W3CDTF">2023-10-28T12:43:00Z</dcterms:modified>
  <cp:category/>
</cp:coreProperties>
</file>